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02F16" w14:textId="3AF3C914" w:rsidR="003F1AF5" w:rsidRDefault="003F1AF5" w:rsidP="00995889">
      <w:r w:rsidRPr="00E046D6">
        <w:rPr>
          <w:b/>
          <w:bCs/>
        </w:rPr>
        <w:t>Supplemental Table 1.</w:t>
      </w:r>
      <w:r>
        <w:t xml:space="preserve"> </w:t>
      </w:r>
      <w:r w:rsidR="00161EDA">
        <w:t xml:space="preserve">Questions for </w:t>
      </w:r>
      <w:r w:rsidR="0006095F">
        <w:t xml:space="preserve">semi-structured </w:t>
      </w:r>
      <w:r w:rsidR="00161EDA">
        <w:t>interview</w:t>
      </w:r>
      <w:r w:rsidR="0006095F">
        <w:t xml:space="preserve"> of </w:t>
      </w:r>
      <w:r w:rsidR="00161EDA">
        <w:t>patient</w:t>
      </w:r>
      <w:r w:rsidR="0006095F">
        <w:t>s</w:t>
      </w:r>
      <w:r w:rsidR="00065F1B">
        <w:t xml:space="preserve"> and associated delay types.</w:t>
      </w:r>
    </w:p>
    <w:p w14:paraId="65EF4896" w14:textId="77777777" w:rsidR="00822455" w:rsidRDefault="00822455" w:rsidP="00995889"/>
    <w:tbl>
      <w:tblPr>
        <w:tblStyle w:val="TableGrid"/>
        <w:tblpPr w:leftFromText="180" w:rightFromText="180" w:vertAnchor="text" w:horzAnchor="margin" w:tblpY="-55"/>
        <w:tblW w:w="0" w:type="auto"/>
        <w:tblLook w:val="04A0" w:firstRow="1" w:lastRow="0" w:firstColumn="1" w:lastColumn="0" w:noHBand="0" w:noVBand="1"/>
      </w:tblPr>
      <w:tblGrid>
        <w:gridCol w:w="5042"/>
        <w:gridCol w:w="4308"/>
      </w:tblGrid>
      <w:tr w:rsidR="00822455" w:rsidRPr="001A01BB" w14:paraId="0917DADF" w14:textId="77777777" w:rsidTr="00822455">
        <w:tc>
          <w:tcPr>
            <w:tcW w:w="5042" w:type="dxa"/>
          </w:tcPr>
          <w:p w14:paraId="183AF0FA" w14:textId="77777777" w:rsidR="00822455" w:rsidRPr="001A01BB" w:rsidRDefault="00822455" w:rsidP="00822455">
            <w:pPr>
              <w:spacing w:line="360" w:lineRule="auto"/>
              <w:rPr>
                <w:b/>
              </w:rPr>
            </w:pPr>
            <w:r w:rsidRPr="001A01BB">
              <w:rPr>
                <w:b/>
              </w:rPr>
              <w:t xml:space="preserve">Question </w:t>
            </w:r>
          </w:p>
        </w:tc>
        <w:tc>
          <w:tcPr>
            <w:tcW w:w="4308" w:type="dxa"/>
          </w:tcPr>
          <w:p w14:paraId="283B617E" w14:textId="77777777" w:rsidR="00822455" w:rsidRPr="001A01BB" w:rsidRDefault="00822455" w:rsidP="00822455">
            <w:pPr>
              <w:spacing w:line="360" w:lineRule="auto"/>
              <w:rPr>
                <w:b/>
              </w:rPr>
            </w:pPr>
            <w:r w:rsidRPr="001A01BB">
              <w:rPr>
                <w:b/>
              </w:rPr>
              <w:t>Associated Type of Delay</w:t>
            </w:r>
          </w:p>
        </w:tc>
      </w:tr>
      <w:tr w:rsidR="00822455" w:rsidRPr="001A01BB" w14:paraId="6F8CE241" w14:textId="77777777" w:rsidTr="00822455">
        <w:tc>
          <w:tcPr>
            <w:tcW w:w="5042" w:type="dxa"/>
          </w:tcPr>
          <w:p w14:paraId="049F7463" w14:textId="28C4673A" w:rsidR="00822455" w:rsidRPr="001A01BB" w:rsidRDefault="00822455" w:rsidP="00822455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How long was it from when your problem started until you sought care?</w:t>
            </w:r>
            <w:r w:rsidR="008A36B5">
              <w:rPr>
                <w:bCs/>
              </w:rPr>
              <w:t xml:space="preserve"> </w:t>
            </w:r>
          </w:p>
        </w:tc>
        <w:tc>
          <w:tcPr>
            <w:tcW w:w="4308" w:type="dxa"/>
          </w:tcPr>
          <w:p w14:paraId="7440A87E" w14:textId="11B8E85A" w:rsidR="00822455" w:rsidRPr="001A01BB" w:rsidRDefault="00822455" w:rsidP="00822455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Type 1</w:t>
            </w:r>
            <w:r w:rsidR="008A36B5">
              <w:rPr>
                <w:bCs/>
              </w:rPr>
              <w:t xml:space="preserve"> </w:t>
            </w:r>
          </w:p>
        </w:tc>
      </w:tr>
      <w:tr w:rsidR="00B1796F" w:rsidRPr="001A01BB" w14:paraId="373F6BCC" w14:textId="77777777" w:rsidTr="00822455">
        <w:tc>
          <w:tcPr>
            <w:tcW w:w="5042" w:type="dxa"/>
          </w:tcPr>
          <w:p w14:paraId="74FE5C73" w14:textId="4D3BB3D8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How far do you live from here? How long did it take? How did you get here?</w:t>
            </w:r>
          </w:p>
        </w:tc>
        <w:tc>
          <w:tcPr>
            <w:tcW w:w="4308" w:type="dxa"/>
          </w:tcPr>
          <w:p w14:paraId="5D2D8B21" w14:textId="724F1B9C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Type</w:t>
            </w:r>
            <w:r>
              <w:rPr>
                <w:bCs/>
              </w:rPr>
              <w:t xml:space="preserve"> </w:t>
            </w:r>
            <w:r w:rsidRPr="001A01BB">
              <w:rPr>
                <w:bCs/>
              </w:rPr>
              <w:t>2</w:t>
            </w:r>
          </w:p>
        </w:tc>
      </w:tr>
      <w:tr w:rsidR="00B1796F" w:rsidRPr="001A01BB" w14:paraId="5815B878" w14:textId="77777777" w:rsidTr="00822455">
        <w:tc>
          <w:tcPr>
            <w:tcW w:w="5042" w:type="dxa"/>
          </w:tcPr>
          <w:p w14:paraId="0AD0DAD1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Have you tried other treatments for this problem before? Was this advised by another doctor/nurse or a traditional healer?</w:t>
            </w:r>
          </w:p>
        </w:tc>
        <w:tc>
          <w:tcPr>
            <w:tcW w:w="4308" w:type="dxa"/>
          </w:tcPr>
          <w:p w14:paraId="09673981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Type 1, 2 or 3</w:t>
            </w:r>
          </w:p>
        </w:tc>
      </w:tr>
      <w:tr w:rsidR="00B1796F" w:rsidRPr="001A01BB" w14:paraId="56DA891E" w14:textId="77777777" w:rsidTr="00822455">
        <w:tc>
          <w:tcPr>
            <w:tcW w:w="5042" w:type="dxa"/>
          </w:tcPr>
          <w:p w14:paraId="5452ACAF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Did you receive any treatments for your problem that did not work or for an incorrect diagnosis?</w:t>
            </w:r>
          </w:p>
        </w:tc>
        <w:tc>
          <w:tcPr>
            <w:tcW w:w="4308" w:type="dxa"/>
          </w:tcPr>
          <w:p w14:paraId="02B78E4B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Type 3</w:t>
            </w:r>
          </w:p>
        </w:tc>
      </w:tr>
      <w:tr w:rsidR="00B1796F" w:rsidRPr="001A01BB" w14:paraId="6529E3FF" w14:textId="77777777" w:rsidTr="00822455">
        <w:tc>
          <w:tcPr>
            <w:tcW w:w="5042" w:type="dxa"/>
          </w:tcPr>
          <w:p w14:paraId="18CB34BF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How many healthcare professionals were you seen by before receiving appropriate treatment for your problem?</w:t>
            </w:r>
          </w:p>
        </w:tc>
        <w:tc>
          <w:tcPr>
            <w:tcW w:w="4308" w:type="dxa"/>
          </w:tcPr>
          <w:p w14:paraId="46B33CA2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Type 2 or 3</w:t>
            </w:r>
          </w:p>
        </w:tc>
      </w:tr>
      <w:tr w:rsidR="00B1796F" w:rsidRPr="001A01BB" w14:paraId="7437CB89" w14:textId="77777777" w:rsidTr="00822455">
        <w:tc>
          <w:tcPr>
            <w:tcW w:w="5042" w:type="dxa"/>
          </w:tcPr>
          <w:p w14:paraId="131CA2FA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Do you feel like there where barriers preventing you from presenting sooner? Why didn’t you come sooner?</w:t>
            </w:r>
          </w:p>
        </w:tc>
        <w:tc>
          <w:tcPr>
            <w:tcW w:w="4308" w:type="dxa"/>
          </w:tcPr>
          <w:p w14:paraId="4CA51587" w14:textId="77777777" w:rsidR="00B1796F" w:rsidRPr="001A01BB" w:rsidRDefault="00B1796F" w:rsidP="00B1796F">
            <w:pPr>
              <w:spacing w:line="360" w:lineRule="auto"/>
              <w:rPr>
                <w:bCs/>
              </w:rPr>
            </w:pPr>
            <w:r w:rsidRPr="001A01BB">
              <w:rPr>
                <w:bCs/>
              </w:rPr>
              <w:t>Type 1, 2 or 3</w:t>
            </w:r>
          </w:p>
        </w:tc>
      </w:tr>
    </w:tbl>
    <w:p w14:paraId="22654CE7" w14:textId="77777777" w:rsidR="00822455" w:rsidRDefault="00822455" w:rsidP="00995889"/>
    <w:p w14:paraId="005BA8D7" w14:textId="77777777" w:rsidR="00822455" w:rsidRDefault="00822455" w:rsidP="00995889"/>
    <w:p w14:paraId="71A5BDAB" w14:textId="77777777" w:rsidR="00822455" w:rsidRDefault="00822455" w:rsidP="00995889"/>
    <w:p w14:paraId="4D5DF48E" w14:textId="5F97B10C" w:rsidR="00822455" w:rsidRDefault="00822455" w:rsidP="00995889"/>
    <w:p w14:paraId="2D355096" w14:textId="77777777" w:rsidR="00822455" w:rsidRDefault="00822455" w:rsidP="00995889"/>
    <w:p w14:paraId="3BA1589C" w14:textId="77777777" w:rsidR="00822455" w:rsidRDefault="00822455" w:rsidP="00995889"/>
    <w:p w14:paraId="6EEAA480" w14:textId="77777777" w:rsidR="00822455" w:rsidRDefault="00822455" w:rsidP="00995889"/>
    <w:p w14:paraId="6A0104E0" w14:textId="77777777" w:rsidR="00822455" w:rsidRDefault="00822455" w:rsidP="00995889"/>
    <w:p w14:paraId="5B11B369" w14:textId="77777777" w:rsidR="00822455" w:rsidRDefault="00822455" w:rsidP="00995889"/>
    <w:p w14:paraId="5462C2D4" w14:textId="77777777" w:rsidR="00822455" w:rsidRDefault="00822455" w:rsidP="00995889"/>
    <w:p w14:paraId="0122CC2D" w14:textId="77777777" w:rsidR="00822455" w:rsidRDefault="00822455" w:rsidP="00995889"/>
    <w:p w14:paraId="1D4CA530" w14:textId="77777777" w:rsidR="00822455" w:rsidRDefault="00822455" w:rsidP="00995889"/>
    <w:p w14:paraId="1C241B5C" w14:textId="77777777" w:rsidR="00822455" w:rsidRDefault="00822455" w:rsidP="00995889"/>
    <w:p w14:paraId="4B8DA97A" w14:textId="77777777" w:rsidR="00822455" w:rsidRDefault="00822455" w:rsidP="00995889"/>
    <w:p w14:paraId="1171A86F" w14:textId="77777777" w:rsidR="00822455" w:rsidRDefault="00822455" w:rsidP="00995889"/>
    <w:p w14:paraId="42EFD08F" w14:textId="77777777" w:rsidR="00822455" w:rsidRDefault="00822455" w:rsidP="00995889"/>
    <w:p w14:paraId="57177CA9" w14:textId="77777777" w:rsidR="00822455" w:rsidRDefault="00822455" w:rsidP="00995889"/>
    <w:p w14:paraId="67C174E2" w14:textId="3BD50631" w:rsidR="00995889" w:rsidRPr="00C91946" w:rsidRDefault="00DA6641" w:rsidP="00995889">
      <w:r w:rsidRPr="00E046D6">
        <w:rPr>
          <w:b/>
          <w:bCs/>
        </w:rPr>
        <w:lastRenderedPageBreak/>
        <w:t xml:space="preserve">Supplemental Table </w:t>
      </w:r>
      <w:r w:rsidR="003F1AF5" w:rsidRPr="00E046D6">
        <w:rPr>
          <w:b/>
          <w:bCs/>
        </w:rPr>
        <w:t>2</w:t>
      </w:r>
      <w:r w:rsidRPr="00E046D6">
        <w:rPr>
          <w:b/>
          <w:bCs/>
        </w:rPr>
        <w:t>.</w:t>
      </w:r>
      <w:r w:rsidRPr="00DA6641">
        <w:t xml:space="preserve"> Classification </w:t>
      </w:r>
      <w:r w:rsidR="00264573">
        <w:t>guide</w:t>
      </w:r>
      <w:r w:rsidRPr="00DA6641">
        <w:t xml:space="preserve"> for survey responses of delays in otolaryngologic care based on the Three Delay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95889" w:rsidRPr="00C91946" w14:paraId="0D807E8A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4B6EA8EA" w14:textId="66E4AADA" w:rsidR="00995889" w:rsidRPr="00C91946" w:rsidRDefault="00995889" w:rsidP="00193CC7">
            <w:pPr>
              <w:rPr>
                <w:b/>
                <w:bCs/>
              </w:rPr>
            </w:pPr>
            <w:r w:rsidRPr="00C91946">
              <w:rPr>
                <w:b/>
                <w:bCs/>
              </w:rPr>
              <w:t>Type 1</w:t>
            </w:r>
            <w:r w:rsidR="007D7595">
              <w:rPr>
                <w:b/>
                <w:bCs/>
              </w:rPr>
              <w:t xml:space="preserve"> (Seeking Care)</w:t>
            </w:r>
          </w:p>
        </w:tc>
        <w:tc>
          <w:tcPr>
            <w:tcW w:w="3117" w:type="dxa"/>
            <w:shd w:val="clear" w:color="auto" w:fill="FAFBCB"/>
          </w:tcPr>
          <w:p w14:paraId="6F52F564" w14:textId="3073F604" w:rsidR="00995889" w:rsidRPr="00C91946" w:rsidRDefault="00995889" w:rsidP="00193CC7">
            <w:pPr>
              <w:rPr>
                <w:b/>
                <w:bCs/>
              </w:rPr>
            </w:pPr>
            <w:r w:rsidRPr="00C91946">
              <w:rPr>
                <w:b/>
                <w:bCs/>
              </w:rPr>
              <w:t xml:space="preserve">Type 2 </w:t>
            </w:r>
            <w:r w:rsidR="007D7595">
              <w:rPr>
                <w:b/>
                <w:bCs/>
              </w:rPr>
              <w:t>(Reaching Care)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5C9CFC1B" w14:textId="20B38165" w:rsidR="00995889" w:rsidRPr="00C91946" w:rsidRDefault="00995889" w:rsidP="00193CC7">
            <w:pPr>
              <w:rPr>
                <w:b/>
                <w:bCs/>
              </w:rPr>
            </w:pPr>
            <w:r w:rsidRPr="00C91946">
              <w:rPr>
                <w:b/>
                <w:bCs/>
              </w:rPr>
              <w:t>Type 3</w:t>
            </w:r>
            <w:r w:rsidR="007D7595">
              <w:rPr>
                <w:b/>
                <w:bCs/>
              </w:rPr>
              <w:t xml:space="preserve"> (Receiving </w:t>
            </w:r>
            <w:r w:rsidR="00612A4B">
              <w:rPr>
                <w:b/>
                <w:bCs/>
              </w:rPr>
              <w:t>Appropriate Care)</w:t>
            </w:r>
          </w:p>
        </w:tc>
      </w:tr>
      <w:tr w:rsidR="00995889" w:rsidRPr="00C91946" w14:paraId="5FBB94B0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158328BC" w14:textId="77777777" w:rsidR="00995889" w:rsidRPr="00C91946" w:rsidRDefault="00995889" w:rsidP="00193CC7">
            <w:r w:rsidRPr="00C91946">
              <w:t>Needed to raise/save funds before seeking care</w:t>
            </w:r>
          </w:p>
        </w:tc>
        <w:tc>
          <w:tcPr>
            <w:tcW w:w="3117" w:type="dxa"/>
            <w:shd w:val="clear" w:color="auto" w:fill="FAFBCB"/>
          </w:tcPr>
          <w:p w14:paraId="63BE7B67" w14:textId="77777777" w:rsidR="00995889" w:rsidRPr="00C91946" w:rsidRDefault="00995889" w:rsidP="00193CC7">
            <w:r w:rsidRPr="00C91946">
              <w:rPr>
                <w:color w:val="000000"/>
              </w:rPr>
              <w:t>Appropriate healthcare facility not local, requiring distant travel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1D9106B8" w14:textId="77777777" w:rsidR="00995889" w:rsidRPr="00C91946" w:rsidRDefault="00995889" w:rsidP="00193CC7">
            <w:r w:rsidRPr="00C91946">
              <w:t>Long wait time before treatment could be received</w:t>
            </w:r>
          </w:p>
        </w:tc>
      </w:tr>
      <w:tr w:rsidR="00995889" w:rsidRPr="00C91946" w14:paraId="46D6B30D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3A440798" w14:textId="77777777" w:rsidR="00995889" w:rsidRPr="00C91946" w:rsidRDefault="00995889" w:rsidP="00193CC7">
            <w:r w:rsidRPr="00C91946">
              <w:t xml:space="preserve"> Delay in realizing that medical care was needed</w:t>
            </w:r>
          </w:p>
        </w:tc>
        <w:tc>
          <w:tcPr>
            <w:tcW w:w="3117" w:type="dxa"/>
            <w:shd w:val="clear" w:color="auto" w:fill="FAFBCB"/>
          </w:tcPr>
          <w:p w14:paraId="5EE41C06" w14:textId="77777777" w:rsidR="00995889" w:rsidRPr="00C91946" w:rsidRDefault="00995889" w:rsidP="00193CC7">
            <w:r w:rsidRPr="00C91946">
              <w:rPr>
                <w:color w:val="000000"/>
              </w:rPr>
              <w:t>Had to visit one or more healthcare center(s) who did not have the capacity to treat the issue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7013E8CB" w14:textId="77777777" w:rsidR="00995889" w:rsidRPr="00C91946" w:rsidRDefault="00995889" w:rsidP="00193CC7">
            <w:r w:rsidRPr="00C91946">
              <w:t xml:space="preserve"> Lack of surgical equipment/supplies required for treatment</w:t>
            </w:r>
          </w:p>
        </w:tc>
      </w:tr>
      <w:tr w:rsidR="00995889" w:rsidRPr="00C91946" w14:paraId="4BA634DC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359FC494" w14:textId="77777777" w:rsidR="00995889" w:rsidRPr="00C91946" w:rsidRDefault="00995889" w:rsidP="00193CC7">
            <w:r w:rsidRPr="00C91946">
              <w:t>Lack of awareness of treatment options of known medical problem</w:t>
            </w:r>
          </w:p>
        </w:tc>
        <w:tc>
          <w:tcPr>
            <w:tcW w:w="3117" w:type="dxa"/>
            <w:shd w:val="clear" w:color="auto" w:fill="FAFBCB"/>
          </w:tcPr>
          <w:p w14:paraId="4D4526D9" w14:textId="77777777" w:rsidR="00995889" w:rsidRPr="00C91946" w:rsidRDefault="00995889" w:rsidP="00193CC7">
            <w:r w:rsidRPr="00C91946">
              <w:rPr>
                <w:color w:val="000000"/>
              </w:rPr>
              <w:t> Reliance on public transportation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70F03ECD" w14:textId="77777777" w:rsidR="00995889" w:rsidRPr="00C91946" w:rsidRDefault="00995889" w:rsidP="00193CC7">
            <w:r w:rsidRPr="00C91946">
              <w:t xml:space="preserve"> Lack of anesthesia equipment/supplies required for treatment</w:t>
            </w:r>
          </w:p>
        </w:tc>
      </w:tr>
      <w:tr w:rsidR="00995889" w:rsidRPr="00C91946" w14:paraId="4616DF99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4246B576" w14:textId="77777777" w:rsidR="00995889" w:rsidRPr="00C91946" w:rsidRDefault="00995889" w:rsidP="00193CC7">
            <w:r w:rsidRPr="00C91946">
              <w:t xml:space="preserve"> Nearest healthcare facility inconvenient to visit (distance or inaccessible)</w:t>
            </w:r>
          </w:p>
        </w:tc>
        <w:tc>
          <w:tcPr>
            <w:tcW w:w="3117" w:type="dxa"/>
            <w:shd w:val="clear" w:color="auto" w:fill="FAFBCB"/>
          </w:tcPr>
          <w:p w14:paraId="2DAC4C08" w14:textId="77777777" w:rsidR="00995889" w:rsidRPr="00C91946" w:rsidRDefault="00995889" w:rsidP="00193CC7">
            <w:r w:rsidRPr="00C91946">
              <w:rPr>
                <w:color w:val="000000"/>
              </w:rPr>
              <w:t> Deficient funds for travel costs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45ED926B" w14:textId="77777777" w:rsidR="00995889" w:rsidRPr="00C91946" w:rsidRDefault="00995889" w:rsidP="00193CC7">
            <w:r w:rsidRPr="00C91946">
              <w:t xml:space="preserve"> This facility cannot provide the appropriate treatment due to training deficiencies</w:t>
            </w:r>
          </w:p>
        </w:tc>
      </w:tr>
      <w:tr w:rsidR="00995889" w:rsidRPr="00C91946" w14:paraId="0C1B4F74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768CCA6B" w14:textId="77777777" w:rsidR="00995889" w:rsidRPr="00C91946" w:rsidRDefault="00995889" w:rsidP="00193CC7">
            <w:r w:rsidRPr="00C91946">
              <w:t xml:space="preserve"> Previously poor experience/lack of trust of healthcare system</w:t>
            </w:r>
          </w:p>
        </w:tc>
        <w:tc>
          <w:tcPr>
            <w:tcW w:w="3117" w:type="dxa"/>
            <w:shd w:val="clear" w:color="auto" w:fill="FAFBCB"/>
          </w:tcPr>
          <w:p w14:paraId="123E62E9" w14:textId="77777777" w:rsidR="00995889" w:rsidRPr="00C91946" w:rsidRDefault="00995889" w:rsidP="00193CC7">
            <w:r w:rsidRPr="00C91946">
              <w:rPr>
                <w:color w:val="000000"/>
              </w:rPr>
              <w:t> Poor or unsafe road/travel conditions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7E6537D1" w14:textId="77777777" w:rsidR="00995889" w:rsidRPr="00C91946" w:rsidRDefault="00995889" w:rsidP="00193CC7">
            <w:r w:rsidRPr="00C91946">
              <w:t xml:space="preserve"> Wrong diagnosis given previously</w:t>
            </w:r>
          </w:p>
        </w:tc>
      </w:tr>
      <w:tr w:rsidR="00995889" w:rsidRPr="00C91946" w14:paraId="1F59427C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0EC3D8CE" w14:textId="1F996747" w:rsidR="00995889" w:rsidRPr="00C91946" w:rsidRDefault="00995889" w:rsidP="00193CC7">
            <w:r w:rsidRPr="00C91946">
              <w:t>Avoided due to risk of long stays in hospital</w:t>
            </w:r>
          </w:p>
        </w:tc>
        <w:tc>
          <w:tcPr>
            <w:tcW w:w="3117" w:type="dxa"/>
            <w:shd w:val="clear" w:color="auto" w:fill="FAFBCB"/>
          </w:tcPr>
          <w:p w14:paraId="0A610B24" w14:textId="77777777" w:rsidR="00995889" w:rsidRPr="00C91946" w:rsidRDefault="00995889" w:rsidP="00193CC7">
            <w:r w:rsidRPr="00C91946">
              <w:rPr>
                <w:color w:val="000000"/>
              </w:rPr>
              <w:t> Appropriate healthcare facility was greater than 2 hours away from where they live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47F50F50" w14:textId="77777777" w:rsidR="00995889" w:rsidRPr="00C91946" w:rsidRDefault="00995889" w:rsidP="00193CC7">
            <w:r w:rsidRPr="00C91946">
              <w:t xml:space="preserve"> Wrong treatment offered/given previously</w:t>
            </w:r>
          </w:p>
        </w:tc>
      </w:tr>
      <w:tr w:rsidR="00995889" w:rsidRPr="00C91946" w14:paraId="6D224BC1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3E586165" w14:textId="300DE1BA" w:rsidR="00995889" w:rsidRPr="00C91946" w:rsidRDefault="00995889" w:rsidP="00193CC7">
            <w:r w:rsidRPr="00C91946">
              <w:t>Sought care from a traditional healer before seeking care from a healthcare facility</w:t>
            </w:r>
          </w:p>
        </w:tc>
        <w:tc>
          <w:tcPr>
            <w:tcW w:w="3117" w:type="dxa"/>
            <w:shd w:val="clear" w:color="auto" w:fill="FAFBCB"/>
          </w:tcPr>
          <w:p w14:paraId="5F9D2B11" w14:textId="77777777" w:rsidR="00995889" w:rsidRPr="00C91946" w:rsidRDefault="00995889" w:rsidP="00193CC7">
            <w:r w:rsidRPr="00C91946">
              <w:rPr>
                <w:color w:val="000000"/>
              </w:rPr>
              <w:t> </w:t>
            </w:r>
            <w:r w:rsidRPr="00C91946">
              <w:t>Inadequate referral system from one healthcare facility to a more appropriate one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2B8A210A" w14:textId="77777777" w:rsidR="00995889" w:rsidRPr="00C91946" w:rsidRDefault="00995889" w:rsidP="00193CC7">
            <w:r w:rsidRPr="00C91946">
              <w:t xml:space="preserve"> Wrong risk assessment of condition communicated previously</w:t>
            </w:r>
          </w:p>
        </w:tc>
      </w:tr>
      <w:tr w:rsidR="00995889" w:rsidRPr="00C91946" w14:paraId="2835B29C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57C1241F" w14:textId="77777777" w:rsidR="00995889" w:rsidRPr="00C91946" w:rsidRDefault="00995889" w:rsidP="00193CC7">
            <w:r w:rsidRPr="00C91946">
              <w:t>Perceived poor quality of care at the healthcare facility</w:t>
            </w:r>
          </w:p>
        </w:tc>
        <w:tc>
          <w:tcPr>
            <w:tcW w:w="3117" w:type="dxa"/>
            <w:shd w:val="clear" w:color="auto" w:fill="FAFBCB"/>
          </w:tcPr>
          <w:p w14:paraId="2793A097" w14:textId="0BFE7374" w:rsidR="00995889" w:rsidRPr="00C91946" w:rsidRDefault="00864DC1" w:rsidP="00193CC7">
            <w:r>
              <w:t>Other</w:t>
            </w:r>
          </w:p>
        </w:tc>
        <w:tc>
          <w:tcPr>
            <w:tcW w:w="3117" w:type="dxa"/>
            <w:shd w:val="clear" w:color="auto" w:fill="CAEDFB" w:themeFill="accent4" w:themeFillTint="33"/>
          </w:tcPr>
          <w:p w14:paraId="658486D6" w14:textId="77777777" w:rsidR="00995889" w:rsidRPr="00C91946" w:rsidRDefault="00995889" w:rsidP="00193CC7">
            <w:r w:rsidRPr="00C91946">
              <w:t xml:space="preserve"> Lack of treatment guidelines</w:t>
            </w:r>
          </w:p>
        </w:tc>
      </w:tr>
      <w:tr w:rsidR="00995889" w:rsidRPr="00C91946" w14:paraId="1FDAA197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2F11CF9B" w14:textId="77777777" w:rsidR="00995889" w:rsidRPr="00C91946" w:rsidRDefault="00995889" w:rsidP="00193CC7">
            <w:r w:rsidRPr="00C91946">
              <w:t>Previous experience of similar symptoms that resolved without treatment</w:t>
            </w:r>
          </w:p>
        </w:tc>
        <w:tc>
          <w:tcPr>
            <w:tcW w:w="3117" w:type="dxa"/>
            <w:vMerge w:val="restart"/>
            <w:shd w:val="clear" w:color="auto" w:fill="FAFBCB"/>
          </w:tcPr>
          <w:p w14:paraId="59564B58" w14:textId="77777777" w:rsidR="00995889" w:rsidRPr="00C91946" w:rsidRDefault="00995889" w:rsidP="00193CC7"/>
        </w:tc>
        <w:tc>
          <w:tcPr>
            <w:tcW w:w="3117" w:type="dxa"/>
            <w:shd w:val="clear" w:color="auto" w:fill="CAEDFB" w:themeFill="accent4" w:themeFillTint="33"/>
          </w:tcPr>
          <w:p w14:paraId="5E95473C" w14:textId="11410130" w:rsidR="00995889" w:rsidRPr="00C91946" w:rsidRDefault="00995889" w:rsidP="00193CC7">
            <w:r w:rsidRPr="00C91946">
              <w:t xml:space="preserve"> </w:t>
            </w:r>
            <w:r w:rsidR="00864DC1">
              <w:t>Other</w:t>
            </w:r>
          </w:p>
        </w:tc>
      </w:tr>
      <w:tr w:rsidR="00995889" w:rsidRPr="00C91946" w14:paraId="2A56E39C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2175DAB3" w14:textId="77777777" w:rsidR="00995889" w:rsidRPr="00C91946" w:rsidRDefault="00995889" w:rsidP="00193CC7">
            <w:r w:rsidRPr="00C91946">
              <w:t>Lack of awareness of potential complications</w:t>
            </w:r>
          </w:p>
        </w:tc>
        <w:tc>
          <w:tcPr>
            <w:tcW w:w="3117" w:type="dxa"/>
            <w:vMerge/>
            <w:shd w:val="clear" w:color="auto" w:fill="FAFBCB"/>
          </w:tcPr>
          <w:p w14:paraId="4153CB63" w14:textId="77777777" w:rsidR="00995889" w:rsidRPr="00C91946" w:rsidRDefault="00995889" w:rsidP="00193CC7"/>
        </w:tc>
        <w:tc>
          <w:tcPr>
            <w:tcW w:w="3117" w:type="dxa"/>
            <w:vMerge w:val="restart"/>
            <w:shd w:val="clear" w:color="auto" w:fill="CAEDFB" w:themeFill="accent4" w:themeFillTint="33"/>
          </w:tcPr>
          <w:p w14:paraId="46AE5DF2" w14:textId="77777777" w:rsidR="00995889" w:rsidRPr="00C91946" w:rsidRDefault="00995889" w:rsidP="00193CC7"/>
        </w:tc>
      </w:tr>
      <w:tr w:rsidR="00995889" w:rsidRPr="00C91946" w14:paraId="625B03C4" w14:textId="77777777" w:rsidTr="00995889">
        <w:tc>
          <w:tcPr>
            <w:tcW w:w="3116" w:type="dxa"/>
            <w:shd w:val="clear" w:color="auto" w:fill="FAE2D5" w:themeFill="accent2" w:themeFillTint="33"/>
          </w:tcPr>
          <w:p w14:paraId="62669137" w14:textId="19D3E099" w:rsidR="00995889" w:rsidRPr="00C91946" w:rsidRDefault="00864DC1" w:rsidP="00193CC7">
            <w:r>
              <w:t>Other</w:t>
            </w:r>
          </w:p>
        </w:tc>
        <w:tc>
          <w:tcPr>
            <w:tcW w:w="3117" w:type="dxa"/>
            <w:vMerge/>
            <w:shd w:val="clear" w:color="auto" w:fill="FAFBCB"/>
          </w:tcPr>
          <w:p w14:paraId="13DDD801" w14:textId="77777777" w:rsidR="00995889" w:rsidRPr="00C91946" w:rsidRDefault="00995889" w:rsidP="00193CC7"/>
        </w:tc>
        <w:tc>
          <w:tcPr>
            <w:tcW w:w="3117" w:type="dxa"/>
            <w:vMerge/>
            <w:shd w:val="clear" w:color="auto" w:fill="CAEDFB" w:themeFill="accent4" w:themeFillTint="33"/>
          </w:tcPr>
          <w:p w14:paraId="40B45CDB" w14:textId="77777777" w:rsidR="00995889" w:rsidRPr="00C91946" w:rsidRDefault="00995889" w:rsidP="00193CC7"/>
        </w:tc>
      </w:tr>
    </w:tbl>
    <w:p w14:paraId="75707911" w14:textId="77777777" w:rsidR="00995889" w:rsidRPr="00C91946" w:rsidRDefault="00995889" w:rsidP="00995889"/>
    <w:p w14:paraId="76E184BF" w14:textId="77777777" w:rsidR="00995889" w:rsidRPr="00C91946" w:rsidRDefault="00995889" w:rsidP="00995889"/>
    <w:p w14:paraId="7B41C286" w14:textId="77777777" w:rsidR="00122AC5" w:rsidRDefault="00122AC5"/>
    <w:sectPr w:rsidR="00122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889"/>
    <w:rsid w:val="0006095F"/>
    <w:rsid w:val="00065F1B"/>
    <w:rsid w:val="000805F6"/>
    <w:rsid w:val="000A2441"/>
    <w:rsid w:val="00122AC5"/>
    <w:rsid w:val="00161EDA"/>
    <w:rsid w:val="00264573"/>
    <w:rsid w:val="003047BF"/>
    <w:rsid w:val="003F1AF5"/>
    <w:rsid w:val="004834A2"/>
    <w:rsid w:val="004A3AEF"/>
    <w:rsid w:val="00545875"/>
    <w:rsid w:val="005A1271"/>
    <w:rsid w:val="00612A4B"/>
    <w:rsid w:val="007226F9"/>
    <w:rsid w:val="00774180"/>
    <w:rsid w:val="007B22AA"/>
    <w:rsid w:val="007D7595"/>
    <w:rsid w:val="007E534B"/>
    <w:rsid w:val="00822455"/>
    <w:rsid w:val="00864DC1"/>
    <w:rsid w:val="008A36B5"/>
    <w:rsid w:val="00995889"/>
    <w:rsid w:val="00B1796F"/>
    <w:rsid w:val="00C12E0F"/>
    <w:rsid w:val="00CA094C"/>
    <w:rsid w:val="00DA6641"/>
    <w:rsid w:val="00E046D6"/>
    <w:rsid w:val="00E10E97"/>
    <w:rsid w:val="00E36E43"/>
    <w:rsid w:val="00F75510"/>
    <w:rsid w:val="00FC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529A"/>
  <w15:chartTrackingRefBased/>
  <w15:docId w15:val="{062F455B-7526-4957-B8FA-6B1F6FDC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889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8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8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8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8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8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8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8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8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8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8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5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8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5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88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5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88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5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8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ssu, Daniel G.</dc:creator>
  <cp:keywords/>
  <dc:description/>
  <cp:lastModifiedBy>Eyassu, Daniel G.</cp:lastModifiedBy>
  <cp:revision>28</cp:revision>
  <dcterms:created xsi:type="dcterms:W3CDTF">2024-08-01T15:26:00Z</dcterms:created>
  <dcterms:modified xsi:type="dcterms:W3CDTF">2024-11-20T17:13:00Z</dcterms:modified>
</cp:coreProperties>
</file>